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06171" w14:textId="77777777" w:rsidR="004B6DEC" w:rsidRPr="00626D48" w:rsidRDefault="004B6DEC" w:rsidP="004B6DEC">
      <w:pPr>
        <w:pStyle w:val="SupplementaryMaterial"/>
        <w:rPr>
          <w:b w:val="0"/>
        </w:rPr>
      </w:pPr>
      <w:r w:rsidRPr="00626D48">
        <w:t>Supplementary Material</w:t>
      </w:r>
    </w:p>
    <w:p w14:paraId="1B635E15" w14:textId="78173634" w:rsidR="00F23C64" w:rsidRPr="00626D48" w:rsidRDefault="00F23C64" w:rsidP="009A4C99">
      <w:pPr>
        <w:pStyle w:val="a7"/>
        <w:spacing w:before="240" w:after="120"/>
      </w:pPr>
      <w:r w:rsidRPr="00626D48">
        <w:t>Supplementary Table S</w:t>
      </w:r>
      <w:fldSimple w:instr=" SEQ Supplementary_Table_S \* ARABIC ">
        <w:r w:rsidRPr="00626D48">
          <w:rPr>
            <w:noProof/>
          </w:rPr>
          <w:t>2</w:t>
        </w:r>
      </w:fldSimple>
      <w:r w:rsidRPr="00626D48">
        <w:t xml:space="preserve"> </w:t>
      </w:r>
      <w:r w:rsidRPr="00626D48">
        <w:rPr>
          <w:b w:val="0"/>
          <w:bCs w:val="0"/>
        </w:rPr>
        <w:t>Differences in the superior-inferior joint contact force between the intact rotator cuff and subscapularis-torn models, and between the intact rotator cuff and subscapularis-repaired models, respectively.</w:t>
      </w:r>
    </w:p>
    <w:tbl>
      <w:tblPr>
        <w:tblStyle w:val="20"/>
        <w:tblW w:w="449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418"/>
        <w:gridCol w:w="1418"/>
        <w:gridCol w:w="1418"/>
        <w:gridCol w:w="1418"/>
        <w:gridCol w:w="1416"/>
      </w:tblGrid>
      <w:tr w:rsidR="00CE21E6" w:rsidRPr="00626D48" w14:paraId="6987B463" w14:textId="77777777" w:rsidTr="00CE21E6">
        <w:tc>
          <w:tcPr>
            <w:tcW w:w="96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06795EF" w14:textId="77777777" w:rsidR="00F23C64" w:rsidRPr="00F23C64" w:rsidRDefault="00F23C64" w:rsidP="00F23C64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Type of tears (model)</w:t>
            </w:r>
          </w:p>
        </w:tc>
        <w:tc>
          <w:tcPr>
            <w:tcW w:w="4034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0EFC5E4" w14:textId="77777777" w:rsidR="00F23C64" w:rsidRPr="00F23C64" w:rsidRDefault="00F23C64" w:rsidP="00F23C64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Abduction angle</w:t>
            </w:r>
          </w:p>
        </w:tc>
      </w:tr>
      <w:tr w:rsidR="00CE21E6" w:rsidRPr="00626D48" w14:paraId="372095CC" w14:textId="77777777" w:rsidTr="00CE21E6">
        <w:tc>
          <w:tcPr>
            <w:tcW w:w="96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201DC6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6922E64E" w14:textId="77777777" w:rsidR="00F23C64" w:rsidRPr="00F23C64" w:rsidRDefault="00F23C64" w:rsidP="00F23C64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60°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7AEA3312" w14:textId="77777777" w:rsidR="00F23C64" w:rsidRPr="00F23C64" w:rsidRDefault="00F23C64" w:rsidP="00F23C64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75°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05B63998" w14:textId="77777777" w:rsidR="00F23C64" w:rsidRPr="00F23C64" w:rsidRDefault="00F23C64" w:rsidP="00F23C64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90°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3ACC4008" w14:textId="77777777" w:rsidR="00F23C64" w:rsidRPr="00F23C64" w:rsidRDefault="00F23C64" w:rsidP="00F23C64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105°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vAlign w:val="center"/>
          </w:tcPr>
          <w:p w14:paraId="48C13525" w14:textId="77777777" w:rsidR="00F23C64" w:rsidRPr="00F23C64" w:rsidRDefault="00F23C64" w:rsidP="00F23C64">
            <w:pPr>
              <w:spacing w:before="0" w:after="0"/>
              <w:jc w:val="center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120°</w:t>
            </w:r>
          </w:p>
        </w:tc>
      </w:tr>
      <w:tr w:rsidR="00CE21E6" w:rsidRPr="00626D48" w14:paraId="0C19B676" w14:textId="77777777" w:rsidTr="00CE21E6">
        <w:tc>
          <w:tcPr>
            <w:tcW w:w="966" w:type="pct"/>
            <w:tcBorders>
              <w:top w:val="single" w:sz="4" w:space="0" w:color="auto"/>
            </w:tcBorders>
            <w:vAlign w:val="center"/>
          </w:tcPr>
          <w:p w14:paraId="781F8647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Type A</w:t>
            </w:r>
          </w:p>
          <w:p w14:paraId="6C6F4375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(SSC-torn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1A863285" w14:textId="58713D4C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80</w:t>
            </w:r>
          </w:p>
          <w:p w14:paraId="037BCE7A" w14:textId="36A607CE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11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034CAFBF" w14:textId="1A8AC340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152</w:t>
            </w:r>
          </w:p>
          <w:p w14:paraId="3FACD23F" w14:textId="294CD323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43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636B8270" w14:textId="6A88AFFD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2430</w:t>
            </w:r>
          </w:p>
          <w:p w14:paraId="640A9001" w14:textId="2FFEF78C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79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04435D65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326    ±0.0117</w:t>
            </w: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14:paraId="48AFC911" w14:textId="4B5DE1AA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387</w:t>
            </w:r>
          </w:p>
          <w:p w14:paraId="276295CE" w14:textId="2E77E598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141</w:t>
            </w:r>
          </w:p>
        </w:tc>
      </w:tr>
      <w:tr w:rsidR="00CE21E6" w:rsidRPr="00626D48" w14:paraId="4146E26E" w14:textId="77777777" w:rsidTr="00CE21E6">
        <w:tc>
          <w:tcPr>
            <w:tcW w:w="966" w:type="pct"/>
            <w:tcBorders>
              <w:bottom w:val="nil"/>
            </w:tcBorders>
            <w:vAlign w:val="center"/>
          </w:tcPr>
          <w:p w14:paraId="5179904D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Type A</w:t>
            </w:r>
          </w:p>
          <w:p w14:paraId="3FA1C618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(SSC-repaired)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1D8C91AE" w14:textId="65BCAC3F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06</w:t>
            </w:r>
          </w:p>
          <w:p w14:paraId="3C3964AE" w14:textId="0B497EA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03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46DA4000" w14:textId="36CE5473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01</w:t>
            </w:r>
          </w:p>
          <w:p w14:paraId="00D83883" w14:textId="1228EB5E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03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58008499" w14:textId="26EBC96F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-0.00002</w:t>
            </w:r>
          </w:p>
          <w:p w14:paraId="01FCB024" w14:textId="529C79FB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03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6D4CCA39" w14:textId="3559875D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004</w:t>
            </w:r>
          </w:p>
          <w:p w14:paraId="55FE118C" w14:textId="3E9B77B9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01</w:t>
            </w: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14:paraId="23DC8217" w14:textId="2FF17270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-0.0004</w:t>
            </w:r>
          </w:p>
          <w:p w14:paraId="0EF3FD3E" w14:textId="46AADC91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10</w:t>
            </w:r>
          </w:p>
        </w:tc>
      </w:tr>
      <w:tr w:rsidR="00CE21E6" w:rsidRPr="00626D48" w14:paraId="5287DA3F" w14:textId="77777777" w:rsidTr="00CE21E6">
        <w:tc>
          <w:tcPr>
            <w:tcW w:w="966" w:type="pct"/>
            <w:tcBorders>
              <w:top w:val="nil"/>
              <w:bottom w:val="single" w:sz="4" w:space="0" w:color="auto"/>
            </w:tcBorders>
            <w:vAlign w:val="center"/>
          </w:tcPr>
          <w:p w14:paraId="5769648F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i/>
                <w:iCs/>
                <w:szCs w:val="24"/>
              </w:rPr>
              <w:t>P</w:t>
            </w:r>
            <w:r w:rsidRPr="00F23C64">
              <w:rPr>
                <w:rFonts w:eastAsia="맑은 고딕" w:cs="Times New Roman"/>
                <w:szCs w:val="24"/>
              </w:rPr>
              <w:t>-value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0143B08C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1CD8A23C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3DD49431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1F45EA37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vAlign w:val="center"/>
          </w:tcPr>
          <w:p w14:paraId="58370A02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</w:tr>
      <w:tr w:rsidR="00CE21E6" w:rsidRPr="00626D48" w14:paraId="25B717E8" w14:textId="77777777" w:rsidTr="00CE21E6">
        <w:tc>
          <w:tcPr>
            <w:tcW w:w="966" w:type="pct"/>
            <w:tcBorders>
              <w:top w:val="single" w:sz="4" w:space="0" w:color="auto"/>
            </w:tcBorders>
            <w:vAlign w:val="center"/>
          </w:tcPr>
          <w:p w14:paraId="40CC95D4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Type B</w:t>
            </w:r>
          </w:p>
          <w:p w14:paraId="039CB1EC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(SSC-torn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4CFB5C3E" w14:textId="5ACB3B1C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76</w:t>
            </w:r>
          </w:p>
          <w:p w14:paraId="2D625E49" w14:textId="5CC00136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13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168C84BE" w14:textId="3BB186A7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145</w:t>
            </w:r>
          </w:p>
          <w:p w14:paraId="31C7EF29" w14:textId="7C52FBA3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39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010550CC" w14:textId="3382BE79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227</w:t>
            </w:r>
          </w:p>
          <w:p w14:paraId="5E2ECD29" w14:textId="24879900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74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46377C54" w14:textId="65ABC3CA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309</w:t>
            </w:r>
          </w:p>
          <w:p w14:paraId="448192DC" w14:textId="39D1F1D6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110</w:t>
            </w: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14:paraId="04AD6686" w14:textId="14589143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379</w:t>
            </w:r>
          </w:p>
          <w:p w14:paraId="39EBCA27" w14:textId="09831446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138</w:t>
            </w:r>
          </w:p>
        </w:tc>
      </w:tr>
      <w:tr w:rsidR="00CE21E6" w:rsidRPr="00626D48" w14:paraId="13AAB151" w14:textId="77777777" w:rsidTr="00CE21E6">
        <w:tc>
          <w:tcPr>
            <w:tcW w:w="966" w:type="pct"/>
            <w:tcBorders>
              <w:bottom w:val="nil"/>
            </w:tcBorders>
            <w:vAlign w:val="center"/>
          </w:tcPr>
          <w:p w14:paraId="7C1CDBAC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Type B</w:t>
            </w:r>
          </w:p>
          <w:p w14:paraId="7A243EC1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(SSC-repaired)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55CFDE17" w14:textId="608F80F4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02</w:t>
            </w:r>
          </w:p>
          <w:p w14:paraId="5B887A42" w14:textId="41A79A1B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07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5CB7D53F" w14:textId="6B58CEAD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-0.0006</w:t>
            </w:r>
          </w:p>
          <w:p w14:paraId="1DC71177" w14:textId="24C961C0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09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117B3E2E" w14:textId="5EED2E3F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-0.0004</w:t>
            </w:r>
          </w:p>
          <w:p w14:paraId="78F5D3C0" w14:textId="0A30E985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39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378384B3" w14:textId="23949320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02</w:t>
            </w:r>
          </w:p>
          <w:p w14:paraId="09C95E92" w14:textId="4C1407FE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70</w:t>
            </w: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14:paraId="5BBE2834" w14:textId="07A92C03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17</w:t>
            </w:r>
          </w:p>
          <w:p w14:paraId="0D3DB739" w14:textId="15DD0965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70</w:t>
            </w:r>
          </w:p>
        </w:tc>
      </w:tr>
      <w:tr w:rsidR="00CE21E6" w:rsidRPr="00626D48" w14:paraId="7B28F255" w14:textId="77777777" w:rsidTr="00CE21E6">
        <w:tc>
          <w:tcPr>
            <w:tcW w:w="966" w:type="pct"/>
            <w:tcBorders>
              <w:top w:val="nil"/>
              <w:bottom w:val="single" w:sz="4" w:space="0" w:color="auto"/>
            </w:tcBorders>
            <w:vAlign w:val="center"/>
          </w:tcPr>
          <w:p w14:paraId="16613F54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i/>
                <w:iCs/>
                <w:szCs w:val="24"/>
              </w:rPr>
              <w:t>P</w:t>
            </w:r>
            <w:r w:rsidRPr="00F23C64">
              <w:rPr>
                <w:rFonts w:eastAsia="맑은 고딕" w:cs="Times New Roman"/>
                <w:szCs w:val="24"/>
              </w:rPr>
              <w:t>-value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2BC73742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.3324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149FAC3B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4C9F1153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0D687858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vAlign w:val="center"/>
          </w:tcPr>
          <w:p w14:paraId="7BDD7D9D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</w:tr>
      <w:tr w:rsidR="00CE21E6" w:rsidRPr="00626D48" w14:paraId="0E66251D" w14:textId="77777777" w:rsidTr="00CE21E6">
        <w:tc>
          <w:tcPr>
            <w:tcW w:w="966" w:type="pct"/>
            <w:tcBorders>
              <w:top w:val="single" w:sz="4" w:space="0" w:color="auto"/>
            </w:tcBorders>
            <w:vAlign w:val="center"/>
          </w:tcPr>
          <w:p w14:paraId="6CE5A249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Type C</w:t>
            </w:r>
          </w:p>
          <w:p w14:paraId="408FAAA7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(SSC-torn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20E83A53" w14:textId="65A46EA2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85</w:t>
            </w:r>
          </w:p>
          <w:p w14:paraId="6292A44E" w14:textId="000A298A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14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4DE39FC1" w14:textId="511670D1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158</w:t>
            </w:r>
          </w:p>
          <w:p w14:paraId="2EB623CC" w14:textId="708588F2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31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7521B5B6" w14:textId="7CB81FF9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236</w:t>
            </w:r>
          </w:p>
          <w:p w14:paraId="1C880C53" w14:textId="3B2E2A83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56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56BC7F85" w14:textId="4043D73E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312</w:t>
            </w:r>
          </w:p>
          <w:p w14:paraId="2A4D7D02" w14:textId="59DEE322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87</w:t>
            </w: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14:paraId="4C539AA9" w14:textId="28F33165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391</w:t>
            </w:r>
          </w:p>
          <w:p w14:paraId="79C179AF" w14:textId="1041EDFC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122</w:t>
            </w:r>
          </w:p>
        </w:tc>
      </w:tr>
      <w:tr w:rsidR="00CE21E6" w:rsidRPr="00626D48" w14:paraId="70112B50" w14:textId="77777777" w:rsidTr="00CE21E6">
        <w:tc>
          <w:tcPr>
            <w:tcW w:w="966" w:type="pct"/>
            <w:tcBorders>
              <w:bottom w:val="nil"/>
            </w:tcBorders>
            <w:vAlign w:val="center"/>
          </w:tcPr>
          <w:p w14:paraId="7FAA8ACB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Type C</w:t>
            </w:r>
          </w:p>
          <w:p w14:paraId="4C9B95F7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(SSC-repaired)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3D9D60ED" w14:textId="3C6EEE8A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13</w:t>
            </w:r>
          </w:p>
          <w:p w14:paraId="07D50744" w14:textId="0812358F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10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00AE5637" w14:textId="67AD77D2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08</w:t>
            </w:r>
          </w:p>
          <w:p w14:paraId="128469B6" w14:textId="3074820F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15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54A1AFB7" w14:textId="20661586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09</w:t>
            </w:r>
          </w:p>
          <w:p w14:paraId="7CD832D2" w14:textId="2944EF6B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53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57F294C3" w14:textId="00A060F2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26</w:t>
            </w:r>
          </w:p>
          <w:p w14:paraId="0D229BFA" w14:textId="1874E7F0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114</w:t>
            </w: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14:paraId="324DCC0F" w14:textId="54D076CD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58</w:t>
            </w:r>
          </w:p>
          <w:p w14:paraId="03C678B3" w14:textId="3E61357D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145</w:t>
            </w:r>
          </w:p>
        </w:tc>
      </w:tr>
      <w:tr w:rsidR="00CE21E6" w:rsidRPr="00626D48" w14:paraId="292041BF" w14:textId="77777777" w:rsidTr="00CE21E6">
        <w:tc>
          <w:tcPr>
            <w:tcW w:w="966" w:type="pct"/>
            <w:tcBorders>
              <w:top w:val="nil"/>
              <w:bottom w:val="single" w:sz="4" w:space="0" w:color="auto"/>
            </w:tcBorders>
            <w:vAlign w:val="center"/>
          </w:tcPr>
          <w:p w14:paraId="5DB7966B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i/>
                <w:iCs/>
                <w:szCs w:val="24"/>
              </w:rPr>
              <w:t>P</w:t>
            </w:r>
            <w:r w:rsidRPr="00F23C64">
              <w:rPr>
                <w:rFonts w:eastAsia="맑은 고딕" w:cs="Times New Roman"/>
                <w:szCs w:val="24"/>
              </w:rPr>
              <w:t>-value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67127889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.0027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4AA70EAA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05EA6302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0BE4EFA3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vAlign w:val="center"/>
          </w:tcPr>
          <w:p w14:paraId="68CA049F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.0025</w:t>
            </w:r>
          </w:p>
        </w:tc>
      </w:tr>
      <w:tr w:rsidR="00CE21E6" w:rsidRPr="00626D48" w14:paraId="0FD0ED8C" w14:textId="77777777" w:rsidTr="00CE21E6">
        <w:trPr>
          <w:trHeight w:val="70"/>
        </w:trPr>
        <w:tc>
          <w:tcPr>
            <w:tcW w:w="966" w:type="pct"/>
            <w:tcBorders>
              <w:top w:val="single" w:sz="4" w:space="0" w:color="auto"/>
            </w:tcBorders>
            <w:vAlign w:val="center"/>
          </w:tcPr>
          <w:p w14:paraId="55870B23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Type D</w:t>
            </w:r>
          </w:p>
          <w:p w14:paraId="38C313E2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(SSC-torn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5AE407A4" w14:textId="097A0A02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125</w:t>
            </w:r>
          </w:p>
          <w:p w14:paraId="2EDE9A99" w14:textId="599C43DB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36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23EC089D" w14:textId="2768E62D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196</w:t>
            </w:r>
          </w:p>
          <w:p w14:paraId="2CDD9CBA" w14:textId="55A4876B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25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5874FE1E" w14:textId="017B33B8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274</w:t>
            </w:r>
          </w:p>
          <w:p w14:paraId="4CD24770" w14:textId="0988997D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41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3CAD7824" w14:textId="375BE068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355</w:t>
            </w:r>
          </w:p>
          <w:p w14:paraId="3A0B728C" w14:textId="1E3D9C9A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23</w:t>
            </w: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14:paraId="4BD30B41" w14:textId="167B9045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447</w:t>
            </w:r>
          </w:p>
          <w:p w14:paraId="64363D0C" w14:textId="5BA10894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52</w:t>
            </w:r>
          </w:p>
        </w:tc>
      </w:tr>
      <w:tr w:rsidR="00CE21E6" w:rsidRPr="00626D48" w14:paraId="56837EFD" w14:textId="77777777" w:rsidTr="00CE21E6">
        <w:tc>
          <w:tcPr>
            <w:tcW w:w="966" w:type="pct"/>
            <w:tcBorders>
              <w:bottom w:val="nil"/>
            </w:tcBorders>
            <w:vAlign w:val="center"/>
          </w:tcPr>
          <w:p w14:paraId="5D35D4D2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Type D</w:t>
            </w:r>
          </w:p>
          <w:p w14:paraId="753268A2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(SSC-repaired)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77FAB14E" w14:textId="6B8090F6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60</w:t>
            </w:r>
          </w:p>
          <w:p w14:paraId="29E501B8" w14:textId="79060BAC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30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461A0D85" w14:textId="10F55B70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44</w:t>
            </w:r>
          </w:p>
          <w:p w14:paraId="517FB4DA" w14:textId="3113225D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19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57C25786" w14:textId="4967FCFD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36</w:t>
            </w:r>
          </w:p>
          <w:p w14:paraId="2B49F433" w14:textId="1B459719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089</w:t>
            </w:r>
          </w:p>
        </w:tc>
        <w:tc>
          <w:tcPr>
            <w:tcW w:w="807" w:type="pct"/>
            <w:tcBorders>
              <w:bottom w:val="nil"/>
            </w:tcBorders>
            <w:vAlign w:val="center"/>
          </w:tcPr>
          <w:p w14:paraId="6522F7C8" w14:textId="6950073C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62</w:t>
            </w:r>
          </w:p>
          <w:p w14:paraId="4F2A1CAC" w14:textId="65E6DFC2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156</w:t>
            </w:r>
          </w:p>
        </w:tc>
        <w:tc>
          <w:tcPr>
            <w:tcW w:w="805" w:type="pct"/>
            <w:tcBorders>
              <w:bottom w:val="nil"/>
            </w:tcBorders>
            <w:vAlign w:val="center"/>
          </w:tcPr>
          <w:p w14:paraId="587BBE3A" w14:textId="1844CB68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109</w:t>
            </w:r>
          </w:p>
          <w:p w14:paraId="1D9ACBA7" w14:textId="7A638F42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197</w:t>
            </w:r>
          </w:p>
        </w:tc>
      </w:tr>
      <w:tr w:rsidR="00CE21E6" w:rsidRPr="00626D48" w14:paraId="63623871" w14:textId="77777777" w:rsidTr="00CE21E6">
        <w:trPr>
          <w:trHeight w:val="80"/>
        </w:trPr>
        <w:tc>
          <w:tcPr>
            <w:tcW w:w="966" w:type="pct"/>
            <w:tcBorders>
              <w:top w:val="nil"/>
              <w:bottom w:val="single" w:sz="4" w:space="0" w:color="auto"/>
            </w:tcBorders>
            <w:vAlign w:val="center"/>
          </w:tcPr>
          <w:p w14:paraId="0DAB8807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i/>
                <w:iCs/>
                <w:szCs w:val="24"/>
              </w:rPr>
              <w:t>P</w:t>
            </w:r>
            <w:r w:rsidRPr="00F23C64">
              <w:rPr>
                <w:rFonts w:eastAsia="맑은 고딕" w:cs="Times New Roman"/>
                <w:szCs w:val="24"/>
              </w:rPr>
              <w:t>-value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088E3F66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5422F123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5B89B7AF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vAlign w:val="center"/>
          </w:tcPr>
          <w:p w14:paraId="4D58AAF6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  <w:vAlign w:val="center"/>
          </w:tcPr>
          <w:p w14:paraId="5DA378E8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</w:tr>
      <w:tr w:rsidR="00CE21E6" w:rsidRPr="00626D48" w14:paraId="581E29CC" w14:textId="77777777" w:rsidTr="00CE21E6">
        <w:tc>
          <w:tcPr>
            <w:tcW w:w="966" w:type="pct"/>
            <w:tcBorders>
              <w:top w:val="single" w:sz="4" w:space="0" w:color="auto"/>
            </w:tcBorders>
            <w:vAlign w:val="center"/>
          </w:tcPr>
          <w:p w14:paraId="4A1C30ED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Type E</w:t>
            </w:r>
          </w:p>
          <w:p w14:paraId="368DC0D3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(SSC-torn)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712F11BE" w14:textId="2553CF78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294</w:t>
            </w:r>
          </w:p>
          <w:p w14:paraId="772B387D" w14:textId="6770E5DC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268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7DE71AA0" w14:textId="01C153F0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-0.0130</w:t>
            </w:r>
          </w:p>
          <w:p w14:paraId="50230B72" w14:textId="449E09B4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362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42469375" w14:textId="6BD1BC36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-0.0100</w:t>
            </w:r>
          </w:p>
          <w:p w14:paraId="6B7AEDF3" w14:textId="7CCF92FB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295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14:paraId="2F685393" w14:textId="7116F948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151</w:t>
            </w:r>
          </w:p>
          <w:p w14:paraId="660785CD" w14:textId="6FE7EC7C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216</w:t>
            </w: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14:paraId="694218CA" w14:textId="502D8CCC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383</w:t>
            </w:r>
          </w:p>
          <w:p w14:paraId="49A4F37F" w14:textId="7D3B5BEA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179</w:t>
            </w:r>
          </w:p>
        </w:tc>
      </w:tr>
      <w:tr w:rsidR="00CE21E6" w:rsidRPr="00626D48" w14:paraId="631E30CC" w14:textId="77777777" w:rsidTr="00CE21E6">
        <w:tc>
          <w:tcPr>
            <w:tcW w:w="966" w:type="pct"/>
            <w:vAlign w:val="center"/>
          </w:tcPr>
          <w:p w14:paraId="18366F13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Type E</w:t>
            </w:r>
          </w:p>
          <w:p w14:paraId="7B4FD7F5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(SSC-repaired)</w:t>
            </w:r>
          </w:p>
        </w:tc>
        <w:tc>
          <w:tcPr>
            <w:tcW w:w="807" w:type="pct"/>
            <w:vAlign w:val="center"/>
          </w:tcPr>
          <w:p w14:paraId="6E476942" w14:textId="3CF28264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243</w:t>
            </w:r>
          </w:p>
          <w:p w14:paraId="411CCAB7" w14:textId="35C8AAA6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310</w:t>
            </w:r>
          </w:p>
        </w:tc>
        <w:tc>
          <w:tcPr>
            <w:tcW w:w="807" w:type="pct"/>
            <w:vAlign w:val="center"/>
          </w:tcPr>
          <w:p w14:paraId="50FC5ED9" w14:textId="3E7C4C6C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-0.0401</w:t>
            </w:r>
          </w:p>
          <w:p w14:paraId="089999F0" w14:textId="25F55CF8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466</w:t>
            </w:r>
          </w:p>
        </w:tc>
        <w:tc>
          <w:tcPr>
            <w:tcW w:w="807" w:type="pct"/>
            <w:vAlign w:val="center"/>
          </w:tcPr>
          <w:p w14:paraId="4597E98F" w14:textId="7B0C6CB4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-0.0469</w:t>
            </w:r>
          </w:p>
          <w:p w14:paraId="07B33C4C" w14:textId="2893B51D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430</w:t>
            </w:r>
          </w:p>
        </w:tc>
        <w:tc>
          <w:tcPr>
            <w:tcW w:w="807" w:type="pct"/>
            <w:vAlign w:val="center"/>
          </w:tcPr>
          <w:p w14:paraId="4C052A7A" w14:textId="25D2BB28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-0.0222</w:t>
            </w:r>
          </w:p>
          <w:p w14:paraId="021CD441" w14:textId="505AF210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369</w:t>
            </w:r>
          </w:p>
        </w:tc>
        <w:tc>
          <w:tcPr>
            <w:tcW w:w="805" w:type="pct"/>
            <w:vAlign w:val="center"/>
          </w:tcPr>
          <w:p w14:paraId="3D96C219" w14:textId="538B258E" w:rsidR="00CE21E6" w:rsidRPr="00626D48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0.0016</w:t>
            </w:r>
          </w:p>
          <w:p w14:paraId="27076E46" w14:textId="27BDF618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± 0.0327</w:t>
            </w:r>
          </w:p>
        </w:tc>
      </w:tr>
      <w:tr w:rsidR="00CE21E6" w:rsidRPr="00626D48" w14:paraId="33628FB5" w14:textId="77777777" w:rsidTr="00CE21E6">
        <w:trPr>
          <w:trHeight w:val="80"/>
        </w:trPr>
        <w:tc>
          <w:tcPr>
            <w:tcW w:w="966" w:type="pct"/>
            <w:vAlign w:val="center"/>
          </w:tcPr>
          <w:p w14:paraId="1842E9E3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i/>
                <w:iCs/>
                <w:szCs w:val="24"/>
              </w:rPr>
              <w:t>P</w:t>
            </w:r>
            <w:r w:rsidRPr="00F23C64">
              <w:rPr>
                <w:rFonts w:eastAsia="맑은 고딕" w:cs="Times New Roman"/>
                <w:szCs w:val="24"/>
              </w:rPr>
              <w:t>-value</w:t>
            </w:r>
          </w:p>
        </w:tc>
        <w:tc>
          <w:tcPr>
            <w:tcW w:w="807" w:type="pct"/>
            <w:vAlign w:val="center"/>
          </w:tcPr>
          <w:p w14:paraId="5A1372E5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.0352</w:t>
            </w:r>
          </w:p>
        </w:tc>
        <w:tc>
          <w:tcPr>
            <w:tcW w:w="807" w:type="pct"/>
            <w:vAlign w:val="center"/>
          </w:tcPr>
          <w:p w14:paraId="372B9555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7" w:type="pct"/>
            <w:vAlign w:val="center"/>
          </w:tcPr>
          <w:p w14:paraId="1E0CA510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  <w:tc>
          <w:tcPr>
            <w:tcW w:w="807" w:type="pct"/>
            <w:vAlign w:val="center"/>
          </w:tcPr>
          <w:p w14:paraId="66251FB7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.0542</w:t>
            </w:r>
          </w:p>
        </w:tc>
        <w:tc>
          <w:tcPr>
            <w:tcW w:w="805" w:type="pct"/>
            <w:vAlign w:val="center"/>
          </w:tcPr>
          <w:p w14:paraId="393EA591" w14:textId="77777777" w:rsidR="00F23C64" w:rsidRPr="00F23C64" w:rsidRDefault="00F23C64" w:rsidP="00F23C64">
            <w:pPr>
              <w:spacing w:before="0" w:after="0"/>
              <w:rPr>
                <w:rFonts w:eastAsia="맑은 고딕" w:cs="Times New Roman"/>
                <w:szCs w:val="24"/>
              </w:rPr>
            </w:pPr>
            <w:r w:rsidRPr="00F23C64">
              <w:rPr>
                <w:rFonts w:eastAsia="맑은 고딕" w:cs="Times New Roman"/>
                <w:szCs w:val="24"/>
              </w:rPr>
              <w:t>&lt; .001</w:t>
            </w:r>
          </w:p>
        </w:tc>
      </w:tr>
    </w:tbl>
    <w:p w14:paraId="65895362" w14:textId="77777777" w:rsidR="00F23C64" w:rsidRPr="00626D48" w:rsidRDefault="00F23C64" w:rsidP="00C84A8D">
      <w:pPr>
        <w:spacing w:after="0"/>
        <w:rPr>
          <w:rFonts w:cs="Times New Roman"/>
        </w:rPr>
      </w:pPr>
      <w:r w:rsidRPr="00626D48">
        <w:rPr>
          <w:rFonts w:cs="Times New Roman"/>
        </w:rPr>
        <w:t>Data are presented as mean difference superior-inferior joint contact force (N/BW) ± standard deviation.</w:t>
      </w:r>
    </w:p>
    <w:p w14:paraId="58F1AED1" w14:textId="30BDA19D" w:rsidR="00DE23E8" w:rsidRPr="00626D48" w:rsidRDefault="00F23C64" w:rsidP="00F23C64">
      <w:pPr>
        <w:spacing w:before="0"/>
        <w:rPr>
          <w:rFonts w:cs="Times New Roman"/>
        </w:rPr>
      </w:pPr>
      <w:r w:rsidRPr="00626D48">
        <w:rPr>
          <w:rFonts w:cs="Times New Roman"/>
        </w:rPr>
        <w:t>SSC</w:t>
      </w:r>
      <w:r w:rsidR="00A66C43">
        <w:rPr>
          <w:rFonts w:cs="Times New Roman"/>
        </w:rPr>
        <w:t>:</w:t>
      </w:r>
      <w:r w:rsidRPr="00626D48">
        <w:rPr>
          <w:rFonts w:cs="Times New Roman"/>
        </w:rPr>
        <w:t xml:space="preserve"> subscapularis; Type A</w:t>
      </w:r>
      <w:r w:rsidR="00A66C43">
        <w:rPr>
          <w:rFonts w:cs="Times New Roman"/>
        </w:rPr>
        <w:t>:</w:t>
      </w:r>
      <w:r w:rsidRPr="00626D48">
        <w:rPr>
          <w:rFonts w:cs="Times New Roman"/>
        </w:rPr>
        <w:t xml:space="preserve"> isolated bundle tear of the supraspinatus; Type B</w:t>
      </w:r>
      <w:r w:rsidR="00A66C43">
        <w:rPr>
          <w:rFonts w:cs="Times New Roman"/>
        </w:rPr>
        <w:t>:</w:t>
      </w:r>
      <w:r w:rsidRPr="00626D48">
        <w:rPr>
          <w:rFonts w:cs="Times New Roman"/>
        </w:rPr>
        <w:t xml:space="preserve"> Type A + superior bundle tear of the infraspinatus; Type C</w:t>
      </w:r>
      <w:r w:rsidR="00A66C43">
        <w:rPr>
          <w:rFonts w:cs="Times New Roman"/>
        </w:rPr>
        <w:t>:</w:t>
      </w:r>
      <w:r w:rsidRPr="00626D48">
        <w:rPr>
          <w:rFonts w:cs="Times New Roman"/>
        </w:rPr>
        <w:t xml:space="preserve"> Type B + middle bundle tear of the infraspinatus; Type D</w:t>
      </w:r>
      <w:r w:rsidR="00A66C43">
        <w:rPr>
          <w:rFonts w:cs="Times New Roman"/>
        </w:rPr>
        <w:t>:</w:t>
      </w:r>
      <w:r w:rsidRPr="00626D48">
        <w:rPr>
          <w:rFonts w:cs="Times New Roman"/>
        </w:rPr>
        <w:t xml:space="preserve"> Type C + entire bundle tear of the infraspinatus; Type E</w:t>
      </w:r>
      <w:r w:rsidR="00A66C43">
        <w:rPr>
          <w:rFonts w:cs="Times New Roman"/>
        </w:rPr>
        <w:t>:</w:t>
      </w:r>
      <w:r w:rsidRPr="00626D48">
        <w:rPr>
          <w:rFonts w:cs="Times New Roman"/>
        </w:rPr>
        <w:t xml:space="preserve"> Type D + entire bundle tear of the teres minor.</w:t>
      </w:r>
    </w:p>
    <w:sectPr w:rsidR="00DE23E8" w:rsidRPr="00626D4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9EE4A" w14:textId="77777777" w:rsidR="0081616A" w:rsidRDefault="0081616A" w:rsidP="00117666">
      <w:pPr>
        <w:spacing w:after="0"/>
      </w:pPr>
      <w:r>
        <w:separator/>
      </w:r>
    </w:p>
  </w:endnote>
  <w:endnote w:type="continuationSeparator" w:id="0">
    <w:p w14:paraId="13B13413" w14:textId="77777777" w:rsidR="0081616A" w:rsidRDefault="008161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82C8B" w14:textId="77777777" w:rsidR="0081616A" w:rsidRDefault="0081616A" w:rsidP="00117666">
      <w:pPr>
        <w:spacing w:after="0"/>
      </w:pPr>
      <w:r>
        <w:separator/>
      </w:r>
    </w:p>
  </w:footnote>
  <w:footnote w:type="continuationSeparator" w:id="0">
    <w:p w14:paraId="4E752D58" w14:textId="77777777" w:rsidR="0081616A" w:rsidRDefault="008161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xMzI0NTU0NTa3NDBU0lEKTi0uzszPAykwqQUAx1awkywAAAA="/>
  </w:docVars>
  <w:rsids>
    <w:rsidRoot w:val="00803D24"/>
    <w:rsid w:val="0001436A"/>
    <w:rsid w:val="00034304"/>
    <w:rsid w:val="00035434"/>
    <w:rsid w:val="00052A14"/>
    <w:rsid w:val="00077D53"/>
    <w:rsid w:val="000F1E2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713"/>
    <w:rsid w:val="003D2F2D"/>
    <w:rsid w:val="00401590"/>
    <w:rsid w:val="00447801"/>
    <w:rsid w:val="00452E9C"/>
    <w:rsid w:val="004654EB"/>
    <w:rsid w:val="004735C8"/>
    <w:rsid w:val="004961FF"/>
    <w:rsid w:val="004B6DEC"/>
    <w:rsid w:val="00517A89"/>
    <w:rsid w:val="005250F2"/>
    <w:rsid w:val="00593EEA"/>
    <w:rsid w:val="005A5EEE"/>
    <w:rsid w:val="00626D4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616A"/>
    <w:rsid w:val="00817DD6"/>
    <w:rsid w:val="00885156"/>
    <w:rsid w:val="009151AA"/>
    <w:rsid w:val="0093429D"/>
    <w:rsid w:val="009416BA"/>
    <w:rsid w:val="00943573"/>
    <w:rsid w:val="00970F7D"/>
    <w:rsid w:val="00974016"/>
    <w:rsid w:val="00994A3D"/>
    <w:rsid w:val="009A4C99"/>
    <w:rsid w:val="009C2B12"/>
    <w:rsid w:val="009C70F3"/>
    <w:rsid w:val="00A174D9"/>
    <w:rsid w:val="00A569CD"/>
    <w:rsid w:val="00A66C43"/>
    <w:rsid w:val="00AB6715"/>
    <w:rsid w:val="00AC084E"/>
    <w:rsid w:val="00B1671E"/>
    <w:rsid w:val="00B25EB8"/>
    <w:rsid w:val="00B354E1"/>
    <w:rsid w:val="00B37F4D"/>
    <w:rsid w:val="00C4244B"/>
    <w:rsid w:val="00C52A7B"/>
    <w:rsid w:val="00C56BAF"/>
    <w:rsid w:val="00C679AA"/>
    <w:rsid w:val="00C75972"/>
    <w:rsid w:val="00C84A8D"/>
    <w:rsid w:val="00CC0A3A"/>
    <w:rsid w:val="00CD066B"/>
    <w:rsid w:val="00CE21E6"/>
    <w:rsid w:val="00CE4FEE"/>
    <w:rsid w:val="00D00FA3"/>
    <w:rsid w:val="00D70C5B"/>
    <w:rsid w:val="00D74D87"/>
    <w:rsid w:val="00DB59C3"/>
    <w:rsid w:val="00DC259A"/>
    <w:rsid w:val="00DE23E8"/>
    <w:rsid w:val="00E52377"/>
    <w:rsid w:val="00E64E17"/>
    <w:rsid w:val="00E866C9"/>
    <w:rsid w:val="00EA3D3C"/>
    <w:rsid w:val="00F23C6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39"/>
    <w:rsid w:val="004654EB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2"/>
    <w:next w:val="afc"/>
    <w:uiPriority w:val="39"/>
    <w:rsid w:val="00F23C64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이동환</cp:lastModifiedBy>
  <cp:revision>2</cp:revision>
  <cp:lastPrinted>2013-10-03T12:51:00Z</cp:lastPrinted>
  <dcterms:created xsi:type="dcterms:W3CDTF">2023-10-24T04:21:00Z</dcterms:created>
  <dcterms:modified xsi:type="dcterms:W3CDTF">2023-10-24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